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035BFF" w14:textId="77777777" w:rsidR="00B969DF" w:rsidRPr="003F51E6" w:rsidRDefault="00B969DF" w:rsidP="00B969DF">
      <w:pPr>
        <w:pStyle w:val="TXTMscript"/>
      </w:pPr>
      <w:bookmarkStart w:id="0" w:name="_Hlk151720045"/>
      <w:r w:rsidRPr="003F51E6">
        <w:rPr>
          <w:b/>
          <w:bCs/>
        </w:rPr>
        <w:t>Supplementary Figure 1</w:t>
      </w:r>
      <w:bookmarkEnd w:id="0"/>
      <w:r w:rsidRPr="003F51E6">
        <w:t xml:space="preserve">: </w:t>
      </w:r>
      <w:r w:rsidRPr="003F51E6">
        <w:rPr>
          <w:b/>
          <w:bCs/>
        </w:rPr>
        <w:t>Impact of breakthrough infection on neutralizing antibody response.</w:t>
      </w:r>
      <w:r w:rsidRPr="003F51E6">
        <w:t xml:space="preserve"> Comparisons between neutralizing antibody titers measured by ancestral strain derived vesicular stomatitis virus pseudovirus neutralization assay in modified Intent-to-Treat participants with vs without breakthrough infection. Geometric mean titers including values at the top of the corresponding histograms ± 95% Confidence Interval (CI) and </w:t>
      </w:r>
      <w:r w:rsidRPr="003F51E6">
        <w:rPr>
          <w:i/>
          <w:iCs/>
        </w:rPr>
        <w:t>p</w:t>
      </w:r>
      <w:r w:rsidRPr="003F51E6">
        <w:t xml:space="preserve"> values (SAS) are represented.  </w:t>
      </w:r>
    </w:p>
    <w:p w14:paraId="13ED392E" w14:textId="77777777" w:rsidR="00B969DF" w:rsidRPr="003F51E6" w:rsidRDefault="00B969DF" w:rsidP="00B969DF">
      <w:pPr>
        <w:pStyle w:val="TXTMscript"/>
      </w:pPr>
    </w:p>
    <w:p w14:paraId="0EB750A3" w14:textId="77777777" w:rsidR="00B969DF" w:rsidRPr="003F51E6" w:rsidRDefault="00B969DF" w:rsidP="00B969DF">
      <w:pPr>
        <w:pStyle w:val="TXTMscript"/>
      </w:pPr>
      <w:r w:rsidRPr="003F51E6">
        <w:rPr>
          <w:b/>
          <w:bCs/>
        </w:rPr>
        <w:t>Supplementary Figure 2: Cell-mediated immunity.</w:t>
      </w:r>
      <w:r w:rsidRPr="003F51E6">
        <w:t xml:space="preserve"> IL-5 response was measured in the modified Intent-to-Treat population by ELISpot. Mean of Spot Forming Cell (SFC) counts per 10</w:t>
      </w:r>
      <w:r w:rsidRPr="003F51E6">
        <w:rPr>
          <w:vertAlign w:val="superscript"/>
        </w:rPr>
        <w:t>6</w:t>
      </w:r>
      <w:r w:rsidRPr="003F51E6">
        <w:t xml:space="preserve"> cells ± 95% Confidence Interval (CI) are represented.</w:t>
      </w:r>
    </w:p>
    <w:p w14:paraId="299D3629" w14:textId="77777777" w:rsidR="00B969DF" w:rsidRPr="003F51E6" w:rsidRDefault="00B969DF" w:rsidP="00B969DF">
      <w:pPr>
        <w:pStyle w:val="TXTMscript"/>
      </w:pPr>
    </w:p>
    <w:p w14:paraId="5BF93261" w14:textId="77777777" w:rsidR="00B969DF" w:rsidRPr="003F51E6" w:rsidRDefault="00B969DF" w:rsidP="00B969DF">
      <w:pPr>
        <w:pStyle w:val="TXTMscript"/>
        <w:rPr>
          <w:rFonts w:cs="Arial"/>
          <w:b/>
          <w:bCs/>
        </w:rPr>
      </w:pPr>
      <w:r w:rsidRPr="003F51E6">
        <w:rPr>
          <w:rFonts w:cs="Arial"/>
          <w:b/>
          <w:bCs/>
        </w:rPr>
        <w:t>Supplementary Table 1: Baseline demographics and clinical characteristics of the Evaluable Immunogenicity Population and Modified Intent-to-treat Population.</w:t>
      </w:r>
    </w:p>
    <w:p w14:paraId="020E9446" w14:textId="77777777" w:rsidR="00B969DF" w:rsidRPr="003F51E6" w:rsidRDefault="00B969DF" w:rsidP="00B969DF">
      <w:pPr>
        <w:rPr>
          <w:rFonts w:ascii="Arial" w:hAnsi="Arial"/>
          <w:b/>
          <w:sz w:val="24"/>
          <w:szCs w:val="24"/>
          <w:lang w:val="en-CA"/>
        </w:rPr>
      </w:pPr>
    </w:p>
    <w:tbl>
      <w:tblPr>
        <w:tblW w:w="10204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92"/>
        <w:gridCol w:w="1350"/>
        <w:gridCol w:w="1840"/>
        <w:gridCol w:w="1841"/>
        <w:gridCol w:w="1840"/>
        <w:gridCol w:w="1841"/>
      </w:tblGrid>
      <w:tr w:rsidR="00B969DF" w:rsidRPr="003F51E6" w14:paraId="353B67C6" w14:textId="77777777" w:rsidTr="00054D45">
        <w:trPr>
          <w:trHeight w:val="215"/>
        </w:trPr>
        <w:tc>
          <w:tcPr>
            <w:tcW w:w="2842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45AFD87" w14:textId="77777777" w:rsidR="00B969DF" w:rsidRPr="003F51E6" w:rsidRDefault="00B969DF" w:rsidP="00054D45">
            <w:pPr>
              <w:spacing w:after="0"/>
              <w:rPr>
                <w:rFonts w:ascii="Arial" w:eastAsia="Palatino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81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1BCCB16" w14:textId="77777777" w:rsidR="00B969DF" w:rsidRPr="003F51E6" w:rsidRDefault="00B969DF" w:rsidP="00054D45">
            <w:pPr>
              <w:spacing w:after="0"/>
              <w:jc w:val="center"/>
              <w:rPr>
                <w:rFonts w:ascii="Arial" w:eastAsia="Palatino" w:hAnsi="Arial" w:cs="Arial"/>
                <w:b/>
                <w:sz w:val="20"/>
                <w:szCs w:val="20"/>
                <w:lang w:val="en-CA"/>
              </w:rPr>
            </w:pPr>
            <w:r w:rsidRPr="003F51E6">
              <w:rPr>
                <w:rFonts w:ascii="Arial" w:eastAsia="Palatino" w:hAnsi="Arial" w:cs="Arial"/>
                <w:b/>
                <w:sz w:val="20"/>
                <w:szCs w:val="20"/>
                <w:lang w:val="en-US"/>
              </w:rPr>
              <w:t xml:space="preserve">Evaluable immunogenicity </w:t>
            </w:r>
          </w:p>
        </w:tc>
        <w:tc>
          <w:tcPr>
            <w:tcW w:w="3681" w:type="dxa"/>
            <w:gridSpan w:val="2"/>
          </w:tcPr>
          <w:p w14:paraId="32C7C773" w14:textId="77777777" w:rsidR="00B969DF" w:rsidRPr="003F51E6" w:rsidRDefault="00B969DF" w:rsidP="00054D45">
            <w:pPr>
              <w:spacing w:after="0"/>
              <w:jc w:val="center"/>
              <w:rPr>
                <w:rFonts w:ascii="Arial" w:eastAsia="Palatino" w:hAnsi="Arial" w:cs="Arial"/>
                <w:b/>
                <w:sz w:val="20"/>
                <w:szCs w:val="20"/>
                <w:lang w:val="en-CA"/>
              </w:rPr>
            </w:pPr>
            <w:r w:rsidRPr="003F51E6">
              <w:rPr>
                <w:rFonts w:ascii="Arial" w:eastAsia="Palatino" w:hAnsi="Arial" w:cs="Arial"/>
                <w:b/>
                <w:sz w:val="20"/>
                <w:szCs w:val="20"/>
                <w:lang w:val="en-CA"/>
              </w:rPr>
              <w:t>Modified Intent-to-Treat</w:t>
            </w:r>
          </w:p>
        </w:tc>
      </w:tr>
      <w:tr w:rsidR="00B969DF" w:rsidRPr="003F51E6" w14:paraId="75B0B2EF" w14:textId="77777777" w:rsidTr="00054D45">
        <w:trPr>
          <w:trHeight w:val="215"/>
        </w:trPr>
        <w:tc>
          <w:tcPr>
            <w:tcW w:w="14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308E2B8" w14:textId="77777777" w:rsidR="00B969DF" w:rsidRPr="003F51E6" w:rsidRDefault="00B969DF" w:rsidP="00054D45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3F51E6">
              <w:rPr>
                <w:rFonts w:ascii="Arial" w:eastAsia="Palatino" w:hAnsi="Arial" w:cs="Arial"/>
                <w:b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6EE8F7D" w14:textId="77777777" w:rsidR="00B969DF" w:rsidRPr="003F51E6" w:rsidRDefault="00B969DF" w:rsidP="00054D45">
            <w:pPr>
              <w:spacing w:after="0"/>
              <w:rPr>
                <w:rFonts w:ascii="Arial" w:eastAsia="Palatino" w:hAnsi="Arial" w:cs="Arial"/>
                <w:b/>
                <w:sz w:val="20"/>
                <w:szCs w:val="20"/>
                <w:lang w:val="en-US"/>
              </w:rPr>
            </w:pPr>
            <w:r w:rsidRPr="003F51E6">
              <w:rPr>
                <w:rFonts w:ascii="Arial" w:eastAsia="Palatino" w:hAnsi="Arial" w:cs="Arial"/>
                <w:b/>
                <w:sz w:val="20"/>
                <w:szCs w:val="20"/>
                <w:lang w:val="en-US"/>
              </w:rPr>
              <w:t>Statistics</w:t>
            </w:r>
          </w:p>
          <w:p w14:paraId="49037A16" w14:textId="77777777" w:rsidR="00B969DF" w:rsidRPr="003F51E6" w:rsidRDefault="00B969DF" w:rsidP="00054D4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F51E6">
              <w:rPr>
                <w:rFonts w:ascii="Arial" w:eastAsia="Palatino" w:hAnsi="Arial" w:cs="Arial"/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8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6F895E" w14:textId="77777777" w:rsidR="00B969DF" w:rsidRPr="003F51E6" w:rsidRDefault="00B969DF" w:rsidP="00054D4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1E6">
              <w:rPr>
                <w:rFonts w:ascii="Arial" w:eastAsia="Palatino" w:hAnsi="Arial" w:cs="Arial"/>
                <w:b/>
                <w:sz w:val="20"/>
                <w:szCs w:val="20"/>
                <w:lang w:val="en-US"/>
              </w:rPr>
              <w:t>PTX-COVID19-B</w:t>
            </w:r>
            <w:r w:rsidRPr="003F51E6">
              <w:rPr>
                <w:rFonts w:ascii="Arial" w:eastAsia="Palatino" w:hAnsi="Arial" w:cs="Arial"/>
                <w:b/>
                <w:sz w:val="20"/>
                <w:szCs w:val="20"/>
                <w:lang w:val="en-US"/>
              </w:rPr>
              <w:br/>
            </w: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t>(n = 205)</w:t>
            </w:r>
          </w:p>
        </w:tc>
        <w:tc>
          <w:tcPr>
            <w:tcW w:w="18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F599CA" w14:textId="77777777" w:rsidR="00B969DF" w:rsidRPr="003F51E6" w:rsidRDefault="00B969DF" w:rsidP="00054D4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1E6">
              <w:rPr>
                <w:rFonts w:ascii="Arial" w:eastAsia="Palatino" w:hAnsi="Arial" w:cs="Arial"/>
                <w:b/>
                <w:sz w:val="20"/>
                <w:szCs w:val="20"/>
                <w:lang w:val="en-CA"/>
              </w:rPr>
              <w:t>BNT162b2</w:t>
            </w: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br/>
              <w:t>(n = 140)</w:t>
            </w:r>
          </w:p>
        </w:tc>
        <w:tc>
          <w:tcPr>
            <w:tcW w:w="1840" w:type="dxa"/>
          </w:tcPr>
          <w:p w14:paraId="6319AE87" w14:textId="77777777" w:rsidR="00B969DF" w:rsidRPr="003F51E6" w:rsidRDefault="00B969DF" w:rsidP="00054D45">
            <w:pPr>
              <w:spacing w:after="0"/>
              <w:jc w:val="center"/>
              <w:rPr>
                <w:rFonts w:ascii="Arial" w:eastAsia="Palatino" w:hAnsi="Arial" w:cs="Arial"/>
                <w:b/>
                <w:sz w:val="20"/>
                <w:szCs w:val="20"/>
                <w:lang w:val="en-CA"/>
              </w:rPr>
            </w:pPr>
            <w:r w:rsidRPr="003F51E6">
              <w:rPr>
                <w:rFonts w:ascii="Arial" w:eastAsia="Palatino" w:hAnsi="Arial" w:cs="Arial"/>
                <w:b/>
                <w:sz w:val="20"/>
                <w:szCs w:val="20"/>
                <w:lang w:val="en-US"/>
              </w:rPr>
              <w:t>PTX-COVID19-B</w:t>
            </w: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br/>
              <w:t>(n = 301)</w:t>
            </w:r>
          </w:p>
        </w:tc>
        <w:tc>
          <w:tcPr>
            <w:tcW w:w="1841" w:type="dxa"/>
          </w:tcPr>
          <w:p w14:paraId="6B494A35" w14:textId="77777777" w:rsidR="00B969DF" w:rsidRPr="003F51E6" w:rsidRDefault="00B969DF" w:rsidP="00054D45">
            <w:pPr>
              <w:spacing w:after="0"/>
              <w:jc w:val="center"/>
              <w:rPr>
                <w:rFonts w:ascii="Arial" w:eastAsia="Palatino" w:hAnsi="Arial" w:cs="Arial"/>
                <w:b/>
                <w:sz w:val="20"/>
                <w:szCs w:val="20"/>
                <w:lang w:val="en-CA"/>
              </w:rPr>
            </w:pPr>
            <w:r w:rsidRPr="003F51E6">
              <w:rPr>
                <w:rFonts w:ascii="Arial" w:eastAsia="Palatino" w:hAnsi="Arial" w:cs="Arial"/>
                <w:b/>
                <w:sz w:val="20"/>
                <w:szCs w:val="20"/>
                <w:lang w:val="en-CA"/>
              </w:rPr>
              <w:t>BNT162b2</w:t>
            </w: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br/>
              <w:t>(n = 174)</w:t>
            </w:r>
          </w:p>
        </w:tc>
      </w:tr>
      <w:tr w:rsidR="00B969DF" w:rsidRPr="003F51E6" w14:paraId="0D1A7B71" w14:textId="77777777" w:rsidTr="00054D45">
        <w:trPr>
          <w:trHeight w:val="188"/>
        </w:trPr>
        <w:tc>
          <w:tcPr>
            <w:tcW w:w="14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CD7962" w14:textId="77777777" w:rsidR="00B969DF" w:rsidRPr="003F51E6" w:rsidRDefault="00B969DF" w:rsidP="00054D4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t>Age,</w:t>
            </w: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br/>
              <w:t>years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B65022" w14:textId="77777777" w:rsidR="00B969DF" w:rsidRPr="003F51E6" w:rsidRDefault="00B969DF" w:rsidP="00054D4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t>Mean (SD)</w:t>
            </w: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br/>
              <w:t>Min, Max</w:t>
            </w:r>
          </w:p>
        </w:tc>
        <w:tc>
          <w:tcPr>
            <w:tcW w:w="18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2D16A5" w14:textId="77777777" w:rsidR="00B969DF" w:rsidRPr="003F51E6" w:rsidRDefault="00B969DF" w:rsidP="00054D4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t>32.8 (10.41)</w:t>
            </w: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br/>
              <w:t>18, 64</w:t>
            </w:r>
          </w:p>
        </w:tc>
        <w:tc>
          <w:tcPr>
            <w:tcW w:w="18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CAA02B" w14:textId="77777777" w:rsidR="00B969DF" w:rsidRPr="003F51E6" w:rsidRDefault="00B969DF" w:rsidP="00054D4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t>32.4 (11.38)</w:t>
            </w: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br/>
              <w:t>18, 64</w:t>
            </w:r>
          </w:p>
        </w:tc>
        <w:tc>
          <w:tcPr>
            <w:tcW w:w="1840" w:type="dxa"/>
          </w:tcPr>
          <w:p w14:paraId="686F5E7F" w14:textId="77777777" w:rsidR="00B969DF" w:rsidRPr="003F51E6" w:rsidRDefault="00B969DF" w:rsidP="00054D45">
            <w:pPr>
              <w:spacing w:after="0"/>
              <w:jc w:val="center"/>
              <w:rPr>
                <w:rFonts w:ascii="Arial" w:eastAsia="Palatino" w:hAnsi="Arial" w:cs="Arial"/>
                <w:sz w:val="20"/>
                <w:szCs w:val="20"/>
                <w:lang w:val="en-US"/>
              </w:rPr>
            </w:pP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t>31.8 (10.15)</w:t>
            </w: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br/>
              <w:t>18, 64</w:t>
            </w:r>
          </w:p>
        </w:tc>
        <w:tc>
          <w:tcPr>
            <w:tcW w:w="1841" w:type="dxa"/>
          </w:tcPr>
          <w:p w14:paraId="138915EA" w14:textId="77777777" w:rsidR="00B969DF" w:rsidRPr="003F51E6" w:rsidRDefault="00B969DF" w:rsidP="00054D45">
            <w:pPr>
              <w:spacing w:after="0"/>
              <w:jc w:val="center"/>
              <w:rPr>
                <w:rFonts w:ascii="Arial" w:eastAsia="Palatino" w:hAnsi="Arial" w:cs="Arial"/>
                <w:sz w:val="20"/>
                <w:szCs w:val="20"/>
                <w:lang w:val="en-US"/>
              </w:rPr>
            </w:pP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t>32.1 (10.88)</w:t>
            </w: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br/>
              <w:t>18, 64</w:t>
            </w:r>
          </w:p>
        </w:tc>
      </w:tr>
      <w:tr w:rsidR="00B969DF" w:rsidRPr="003F51E6" w14:paraId="2F2FA3CB" w14:textId="77777777" w:rsidTr="00054D45">
        <w:trPr>
          <w:trHeight w:val="242"/>
        </w:trPr>
        <w:tc>
          <w:tcPr>
            <w:tcW w:w="14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FE51D3" w14:textId="77777777" w:rsidR="00B969DF" w:rsidRPr="003F51E6" w:rsidRDefault="00B969DF" w:rsidP="00054D4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t>Gender,</w:t>
            </w: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br/>
              <w:t>n (%)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95F932" w14:textId="77777777" w:rsidR="00B969DF" w:rsidRPr="003F51E6" w:rsidRDefault="00B969DF" w:rsidP="00054D4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t>Male</w:t>
            </w: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br/>
              <w:t>Female</w:t>
            </w:r>
          </w:p>
        </w:tc>
        <w:tc>
          <w:tcPr>
            <w:tcW w:w="18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85E26E" w14:textId="77777777" w:rsidR="00B969DF" w:rsidRPr="003F51E6" w:rsidRDefault="00B969DF" w:rsidP="00054D4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t>108 (52.7)</w:t>
            </w:r>
          </w:p>
          <w:p w14:paraId="154C8C20" w14:textId="77777777" w:rsidR="00B969DF" w:rsidRPr="003F51E6" w:rsidRDefault="00B969DF" w:rsidP="00054D4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t>97 (47.3)</w:t>
            </w:r>
          </w:p>
        </w:tc>
        <w:tc>
          <w:tcPr>
            <w:tcW w:w="18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A86C56" w14:textId="77777777" w:rsidR="00B969DF" w:rsidRPr="003F51E6" w:rsidRDefault="00B969DF" w:rsidP="00054D4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t>69 (49.3)</w:t>
            </w: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br/>
              <w:t>71 (50.7)</w:t>
            </w:r>
          </w:p>
        </w:tc>
        <w:tc>
          <w:tcPr>
            <w:tcW w:w="1840" w:type="dxa"/>
          </w:tcPr>
          <w:p w14:paraId="3C50E85F" w14:textId="77777777" w:rsidR="00B969DF" w:rsidRPr="003F51E6" w:rsidRDefault="00B969DF" w:rsidP="00054D4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t>158 (52.5)</w:t>
            </w:r>
          </w:p>
          <w:p w14:paraId="06EF6925" w14:textId="77777777" w:rsidR="00B969DF" w:rsidRPr="003F51E6" w:rsidRDefault="00B969DF" w:rsidP="00054D45">
            <w:pPr>
              <w:spacing w:after="0"/>
              <w:jc w:val="center"/>
              <w:rPr>
                <w:rFonts w:ascii="Arial" w:eastAsia="Palatino" w:hAnsi="Arial" w:cs="Arial"/>
                <w:sz w:val="20"/>
                <w:szCs w:val="20"/>
                <w:lang w:val="en-US"/>
              </w:rPr>
            </w:pP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t>143 (47.5)</w:t>
            </w:r>
          </w:p>
        </w:tc>
        <w:tc>
          <w:tcPr>
            <w:tcW w:w="1841" w:type="dxa"/>
          </w:tcPr>
          <w:p w14:paraId="29A161BF" w14:textId="77777777" w:rsidR="00B969DF" w:rsidRPr="003F51E6" w:rsidRDefault="00B969DF" w:rsidP="00054D45">
            <w:pPr>
              <w:spacing w:after="0"/>
              <w:jc w:val="center"/>
              <w:rPr>
                <w:rFonts w:ascii="Arial" w:eastAsia="Palatino" w:hAnsi="Arial" w:cs="Arial"/>
                <w:sz w:val="20"/>
                <w:szCs w:val="20"/>
                <w:lang w:val="en-US"/>
              </w:rPr>
            </w:pP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t>88 (50.6)</w:t>
            </w: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br/>
              <w:t>86 (49.4)</w:t>
            </w:r>
          </w:p>
        </w:tc>
      </w:tr>
      <w:tr w:rsidR="00B969DF" w:rsidRPr="003F51E6" w14:paraId="3805DB15" w14:textId="77777777" w:rsidTr="00054D45">
        <w:trPr>
          <w:trHeight w:val="584"/>
        </w:trPr>
        <w:tc>
          <w:tcPr>
            <w:tcW w:w="14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AB808E" w14:textId="77777777" w:rsidR="00B969DF" w:rsidRPr="003F51E6" w:rsidRDefault="00B969DF" w:rsidP="00054D4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t>Race,</w:t>
            </w: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br/>
              <w:t>n (%)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FB14F" w14:textId="77777777" w:rsidR="00B969DF" w:rsidRPr="003F51E6" w:rsidRDefault="00B969DF" w:rsidP="00054D45">
            <w:pPr>
              <w:spacing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t>Asian</w:t>
            </w: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br/>
              <w:t>Black</w:t>
            </w: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br/>
              <w:t>White</w:t>
            </w: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br/>
              <w:t>Other</w:t>
            </w:r>
          </w:p>
        </w:tc>
        <w:tc>
          <w:tcPr>
            <w:tcW w:w="18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F208DA" w14:textId="77777777" w:rsidR="00B969DF" w:rsidRPr="003F51E6" w:rsidRDefault="00B969DF" w:rsidP="00054D4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t>4 (2.0)</w:t>
            </w: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br/>
              <w:t>170 (82.9)</w:t>
            </w: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br/>
              <w:t>20 (9.8)</w:t>
            </w: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br/>
              <w:t>11 (5.4)</w:t>
            </w:r>
          </w:p>
        </w:tc>
        <w:tc>
          <w:tcPr>
            <w:tcW w:w="18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4A7547" w14:textId="77777777" w:rsidR="00B969DF" w:rsidRPr="003F51E6" w:rsidRDefault="00B969DF" w:rsidP="00054D4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t>0 (0.0)</w:t>
            </w: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br/>
              <w:t>124 (88.6)</w:t>
            </w: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br/>
              <w:t>11 (7.9)</w:t>
            </w: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br/>
              <w:t>5 (3.6)</w:t>
            </w:r>
          </w:p>
        </w:tc>
        <w:tc>
          <w:tcPr>
            <w:tcW w:w="1840" w:type="dxa"/>
          </w:tcPr>
          <w:p w14:paraId="1981F5B8" w14:textId="77777777" w:rsidR="00B969DF" w:rsidRPr="003F51E6" w:rsidRDefault="00B969DF" w:rsidP="00054D45">
            <w:pPr>
              <w:spacing w:after="0"/>
              <w:jc w:val="center"/>
              <w:rPr>
                <w:rFonts w:ascii="Arial" w:eastAsia="Palatino" w:hAnsi="Arial" w:cs="Arial"/>
                <w:sz w:val="20"/>
                <w:szCs w:val="20"/>
                <w:lang w:val="en-US"/>
              </w:rPr>
            </w:pP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t>4 (1.3)</w:t>
            </w: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br/>
              <w:t>260 (86.4)</w:t>
            </w: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br/>
              <w:t>24 (8.0)</w:t>
            </w: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br/>
              <w:t>13 (4.3)</w:t>
            </w:r>
          </w:p>
        </w:tc>
        <w:tc>
          <w:tcPr>
            <w:tcW w:w="1841" w:type="dxa"/>
          </w:tcPr>
          <w:p w14:paraId="29BC4DEA" w14:textId="77777777" w:rsidR="00B969DF" w:rsidRPr="003F51E6" w:rsidRDefault="00B969DF" w:rsidP="00054D45">
            <w:pPr>
              <w:spacing w:after="0"/>
              <w:jc w:val="center"/>
              <w:rPr>
                <w:rFonts w:ascii="Arial" w:eastAsia="Palatino" w:hAnsi="Arial" w:cs="Arial"/>
                <w:sz w:val="20"/>
                <w:szCs w:val="20"/>
                <w:lang w:val="en-US"/>
              </w:rPr>
            </w:pP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t>0 (0.0)</w:t>
            </w: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br/>
              <w:t>155 (89.1)</w:t>
            </w: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br/>
              <w:t>12 (6.9)</w:t>
            </w: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br/>
              <w:t>7 (4.0)</w:t>
            </w:r>
          </w:p>
        </w:tc>
      </w:tr>
      <w:tr w:rsidR="00B969DF" w:rsidRPr="003F51E6" w14:paraId="4CD66386" w14:textId="77777777" w:rsidTr="00054D45">
        <w:trPr>
          <w:trHeight w:val="584"/>
        </w:trPr>
        <w:tc>
          <w:tcPr>
            <w:tcW w:w="14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B27CA2" w14:textId="77777777" w:rsidR="00B969DF" w:rsidRPr="003F51E6" w:rsidRDefault="00B969DF" w:rsidP="00054D45">
            <w:pPr>
              <w:spacing w:after="0"/>
              <w:rPr>
                <w:rFonts w:ascii="Arial" w:eastAsia="Palatino" w:hAnsi="Arial" w:cs="Arial"/>
                <w:sz w:val="20"/>
                <w:szCs w:val="20"/>
                <w:lang w:val="en-US"/>
              </w:rPr>
            </w:pP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t>Ethnicity,</w:t>
            </w: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br/>
              <w:t>n (%)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64420D" w14:textId="77777777" w:rsidR="00B969DF" w:rsidRPr="003F51E6" w:rsidRDefault="00B969DF" w:rsidP="00054D45">
            <w:pPr>
              <w:spacing w:after="0"/>
              <w:rPr>
                <w:rFonts w:ascii="Arial" w:eastAsia="Palatino" w:hAnsi="Arial" w:cs="Arial"/>
                <w:sz w:val="20"/>
                <w:szCs w:val="20"/>
                <w:lang w:val="en-US"/>
              </w:rPr>
            </w:pP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t>Hispanic</w:t>
            </w:r>
          </w:p>
          <w:p w14:paraId="7E468F1C" w14:textId="77777777" w:rsidR="00B969DF" w:rsidRPr="003F51E6" w:rsidRDefault="00B969DF" w:rsidP="00054D45">
            <w:pPr>
              <w:spacing w:after="0"/>
              <w:rPr>
                <w:rFonts w:ascii="Arial" w:eastAsia="Palatino" w:hAnsi="Arial" w:cs="Arial"/>
                <w:sz w:val="20"/>
                <w:szCs w:val="20"/>
                <w:lang w:val="en-US"/>
              </w:rPr>
            </w:pP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t>Non-Hispanic/</w:t>
            </w:r>
          </w:p>
          <w:p w14:paraId="73ED33AF" w14:textId="77777777" w:rsidR="00B969DF" w:rsidRPr="003F51E6" w:rsidRDefault="00B969DF" w:rsidP="00054D45">
            <w:pPr>
              <w:spacing w:after="0"/>
              <w:rPr>
                <w:rFonts w:ascii="Arial" w:eastAsia="Palatino" w:hAnsi="Arial" w:cs="Arial"/>
                <w:sz w:val="20"/>
                <w:szCs w:val="20"/>
                <w:lang w:val="en-US"/>
              </w:rPr>
            </w:pP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t>Latino</w:t>
            </w:r>
          </w:p>
          <w:p w14:paraId="6DE4B862" w14:textId="77777777" w:rsidR="00B969DF" w:rsidRPr="003F51E6" w:rsidRDefault="00B969DF" w:rsidP="00054D45">
            <w:pPr>
              <w:spacing w:after="0"/>
              <w:rPr>
                <w:rFonts w:ascii="Arial" w:eastAsia="Palatino" w:hAnsi="Arial" w:cs="Arial"/>
                <w:sz w:val="20"/>
                <w:szCs w:val="20"/>
                <w:lang w:val="en-US"/>
              </w:rPr>
            </w:pP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8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827285" w14:textId="77777777" w:rsidR="00B969DF" w:rsidRPr="003F51E6" w:rsidRDefault="00B969DF" w:rsidP="00054D45">
            <w:pPr>
              <w:spacing w:after="0"/>
              <w:jc w:val="center"/>
              <w:rPr>
                <w:rFonts w:ascii="Arial" w:eastAsia="Palatino" w:hAnsi="Arial" w:cs="Arial"/>
                <w:sz w:val="20"/>
                <w:szCs w:val="20"/>
                <w:lang w:val="en-US"/>
              </w:rPr>
            </w:pP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t>0 (0.0)</w:t>
            </w:r>
          </w:p>
          <w:p w14:paraId="7970604F" w14:textId="77777777" w:rsidR="00B969DF" w:rsidRPr="003F51E6" w:rsidRDefault="00B969DF" w:rsidP="00054D45">
            <w:pPr>
              <w:spacing w:after="0"/>
              <w:jc w:val="center"/>
              <w:rPr>
                <w:rFonts w:ascii="Arial" w:eastAsia="Palatino" w:hAnsi="Arial" w:cs="Arial"/>
                <w:sz w:val="20"/>
                <w:szCs w:val="20"/>
                <w:lang w:val="en-US"/>
              </w:rPr>
            </w:pP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t>204 (99.5)</w:t>
            </w: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br/>
            </w: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br/>
            </w: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br/>
              <w:t>1 (0.5)</w:t>
            </w:r>
          </w:p>
        </w:tc>
        <w:tc>
          <w:tcPr>
            <w:tcW w:w="18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2BAA9C" w14:textId="77777777" w:rsidR="00B969DF" w:rsidRPr="003F51E6" w:rsidRDefault="00B969DF" w:rsidP="00054D45">
            <w:pPr>
              <w:spacing w:after="0"/>
              <w:jc w:val="center"/>
              <w:rPr>
                <w:rFonts w:ascii="Arial" w:eastAsia="Palatino" w:hAnsi="Arial" w:cs="Arial"/>
                <w:sz w:val="20"/>
                <w:szCs w:val="20"/>
                <w:lang w:val="en-US"/>
              </w:rPr>
            </w:pP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t>0 (0.0)</w:t>
            </w:r>
          </w:p>
          <w:p w14:paraId="113D22E1" w14:textId="77777777" w:rsidR="00B969DF" w:rsidRPr="003F51E6" w:rsidRDefault="00B969DF" w:rsidP="00054D45">
            <w:pPr>
              <w:spacing w:after="0"/>
              <w:jc w:val="center"/>
              <w:rPr>
                <w:rFonts w:ascii="Arial" w:eastAsia="Palatino" w:hAnsi="Arial" w:cs="Arial"/>
                <w:sz w:val="20"/>
                <w:szCs w:val="20"/>
                <w:lang w:val="en-US"/>
              </w:rPr>
            </w:pP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t>140 (100.0)</w:t>
            </w: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br/>
            </w: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br/>
            </w: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br/>
              <w:t>0 (0.0)</w:t>
            </w:r>
          </w:p>
        </w:tc>
        <w:tc>
          <w:tcPr>
            <w:tcW w:w="1840" w:type="dxa"/>
          </w:tcPr>
          <w:p w14:paraId="716FBD0B" w14:textId="77777777" w:rsidR="00B969DF" w:rsidRPr="003F51E6" w:rsidRDefault="00B969DF" w:rsidP="00054D45">
            <w:pPr>
              <w:spacing w:after="0"/>
              <w:jc w:val="center"/>
              <w:rPr>
                <w:rFonts w:ascii="Arial" w:eastAsia="Palatino" w:hAnsi="Arial" w:cs="Arial"/>
                <w:sz w:val="20"/>
                <w:szCs w:val="20"/>
                <w:lang w:val="en-US"/>
              </w:rPr>
            </w:pP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t>0 (0.0)</w:t>
            </w:r>
          </w:p>
          <w:p w14:paraId="66B44EBF" w14:textId="77777777" w:rsidR="00B969DF" w:rsidRPr="003F51E6" w:rsidRDefault="00B969DF" w:rsidP="00054D45">
            <w:pPr>
              <w:spacing w:after="0"/>
              <w:jc w:val="center"/>
              <w:rPr>
                <w:rFonts w:ascii="Arial" w:eastAsia="Palatino" w:hAnsi="Arial" w:cs="Arial"/>
                <w:sz w:val="20"/>
                <w:szCs w:val="20"/>
                <w:lang w:val="en-US"/>
              </w:rPr>
            </w:pP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t>299 (99.3)</w:t>
            </w:r>
          </w:p>
          <w:p w14:paraId="2E3DEA0D" w14:textId="77777777" w:rsidR="00B969DF" w:rsidRPr="003F51E6" w:rsidRDefault="00B969DF" w:rsidP="00054D45">
            <w:pPr>
              <w:spacing w:after="0"/>
              <w:jc w:val="center"/>
              <w:rPr>
                <w:rFonts w:ascii="Arial" w:eastAsia="Palatino" w:hAnsi="Arial" w:cs="Arial"/>
                <w:sz w:val="20"/>
                <w:szCs w:val="20"/>
                <w:lang w:val="en-US"/>
              </w:rPr>
            </w:pPr>
          </w:p>
          <w:p w14:paraId="1848C772" w14:textId="77777777" w:rsidR="00B969DF" w:rsidRPr="003F51E6" w:rsidRDefault="00B969DF" w:rsidP="00054D45">
            <w:pPr>
              <w:spacing w:after="0"/>
              <w:jc w:val="center"/>
              <w:rPr>
                <w:rFonts w:ascii="Arial" w:eastAsia="Palatino" w:hAnsi="Arial" w:cs="Arial"/>
                <w:sz w:val="20"/>
                <w:szCs w:val="20"/>
                <w:lang w:val="en-US"/>
              </w:rPr>
            </w:pPr>
          </w:p>
          <w:p w14:paraId="3B182845" w14:textId="77777777" w:rsidR="00B969DF" w:rsidRPr="003F51E6" w:rsidRDefault="00B969DF" w:rsidP="00054D45">
            <w:pPr>
              <w:spacing w:after="0"/>
              <w:jc w:val="center"/>
              <w:rPr>
                <w:rFonts w:ascii="Arial" w:eastAsia="Palatino" w:hAnsi="Arial" w:cs="Arial"/>
                <w:sz w:val="20"/>
                <w:szCs w:val="20"/>
                <w:lang w:val="en-US"/>
              </w:rPr>
            </w:pP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t>2 (0.7)</w:t>
            </w:r>
          </w:p>
        </w:tc>
        <w:tc>
          <w:tcPr>
            <w:tcW w:w="1841" w:type="dxa"/>
          </w:tcPr>
          <w:p w14:paraId="28CDC053" w14:textId="77777777" w:rsidR="00B969DF" w:rsidRPr="003F51E6" w:rsidRDefault="00B969DF" w:rsidP="00054D45">
            <w:pPr>
              <w:spacing w:after="0"/>
              <w:jc w:val="center"/>
              <w:rPr>
                <w:rFonts w:ascii="Arial" w:eastAsia="Palatino" w:hAnsi="Arial" w:cs="Arial"/>
                <w:sz w:val="20"/>
                <w:szCs w:val="20"/>
                <w:lang w:val="en-US"/>
              </w:rPr>
            </w:pP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t>1 (0.6)</w:t>
            </w:r>
          </w:p>
          <w:p w14:paraId="78580126" w14:textId="77777777" w:rsidR="00B969DF" w:rsidRPr="003F51E6" w:rsidRDefault="00B969DF" w:rsidP="00054D45">
            <w:pPr>
              <w:spacing w:after="0"/>
              <w:jc w:val="center"/>
              <w:rPr>
                <w:rFonts w:ascii="Arial" w:eastAsia="Palatino" w:hAnsi="Arial" w:cs="Arial"/>
                <w:sz w:val="20"/>
                <w:szCs w:val="20"/>
                <w:lang w:val="en-US"/>
              </w:rPr>
            </w:pP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t>173 (99.4)</w:t>
            </w:r>
          </w:p>
          <w:p w14:paraId="6330F634" w14:textId="77777777" w:rsidR="00B969DF" w:rsidRPr="003F51E6" w:rsidRDefault="00B969DF" w:rsidP="00054D45">
            <w:pPr>
              <w:spacing w:after="0"/>
              <w:jc w:val="center"/>
              <w:rPr>
                <w:rFonts w:ascii="Arial" w:eastAsia="Palatino" w:hAnsi="Arial" w:cs="Arial"/>
                <w:sz w:val="20"/>
                <w:szCs w:val="20"/>
                <w:lang w:val="en-US"/>
              </w:rPr>
            </w:pPr>
          </w:p>
          <w:p w14:paraId="68621C34" w14:textId="77777777" w:rsidR="00B969DF" w:rsidRPr="003F51E6" w:rsidRDefault="00B969DF" w:rsidP="00054D45">
            <w:pPr>
              <w:spacing w:after="0"/>
              <w:jc w:val="center"/>
              <w:rPr>
                <w:rFonts w:ascii="Arial" w:eastAsia="Palatino" w:hAnsi="Arial" w:cs="Arial"/>
                <w:sz w:val="20"/>
                <w:szCs w:val="20"/>
                <w:lang w:val="en-US"/>
              </w:rPr>
            </w:pPr>
          </w:p>
          <w:p w14:paraId="16E0E5A3" w14:textId="77777777" w:rsidR="00B969DF" w:rsidRPr="003F51E6" w:rsidRDefault="00B969DF" w:rsidP="00054D45">
            <w:pPr>
              <w:spacing w:after="0"/>
              <w:jc w:val="center"/>
              <w:rPr>
                <w:rFonts w:ascii="Arial" w:eastAsia="Palatino" w:hAnsi="Arial" w:cs="Arial"/>
                <w:sz w:val="20"/>
                <w:szCs w:val="20"/>
                <w:lang w:val="en-US"/>
              </w:rPr>
            </w:pPr>
            <w:r w:rsidRPr="003F51E6">
              <w:rPr>
                <w:rFonts w:ascii="Arial" w:eastAsia="Palatino" w:hAnsi="Arial" w:cs="Arial"/>
                <w:sz w:val="20"/>
                <w:szCs w:val="20"/>
                <w:lang w:val="en-US"/>
              </w:rPr>
              <w:t>0 (0.0)</w:t>
            </w:r>
          </w:p>
        </w:tc>
      </w:tr>
    </w:tbl>
    <w:p w14:paraId="7804AC50" w14:textId="77777777" w:rsidR="00B969DF" w:rsidRPr="003F51E6" w:rsidRDefault="00B969DF" w:rsidP="00B969DF">
      <w:pPr>
        <w:pStyle w:val="TXTMscript"/>
        <w:rPr>
          <w:b/>
          <w:bCs/>
        </w:rPr>
      </w:pPr>
      <w:r w:rsidRPr="003F51E6">
        <w:rPr>
          <w:b/>
          <w:bCs/>
        </w:rPr>
        <w:lastRenderedPageBreak/>
        <w:t>Supplementary Figure 1</w:t>
      </w:r>
    </w:p>
    <w:p w14:paraId="66537105" w14:textId="77777777" w:rsidR="00B969DF" w:rsidRPr="003F51E6" w:rsidRDefault="00B969DF" w:rsidP="00B969DF">
      <w:pPr>
        <w:pStyle w:val="TXTMscript"/>
        <w:rPr>
          <w:b/>
          <w:bCs/>
        </w:rPr>
      </w:pPr>
      <w:r w:rsidRPr="003F51E6">
        <w:rPr>
          <w:b/>
          <w:bCs/>
          <w:noProof/>
          <w:lang w:val="en-IN" w:eastAsia="en-IN"/>
        </w:rPr>
        <w:drawing>
          <wp:inline distT="0" distB="0" distL="0" distR="0" wp14:anchorId="44DC336E" wp14:editId="4EADDF59">
            <wp:extent cx="5941060" cy="2767330"/>
            <wp:effectExtent l="0" t="0" r="2540" b="0"/>
            <wp:docPr id="706582056" name="Picture 706582056" descr="A graph of a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6582056" name="Picture 706582056" descr="A graph of a number of patient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1060" cy="276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23C5AD" w14:textId="77777777" w:rsidR="00B969DF" w:rsidRPr="003F51E6" w:rsidRDefault="00B969DF" w:rsidP="00B969DF">
      <w:pPr>
        <w:pStyle w:val="TXTMscript"/>
        <w:rPr>
          <w:b/>
          <w:bCs/>
        </w:rPr>
      </w:pPr>
      <w:r w:rsidRPr="003F51E6">
        <w:rPr>
          <w:b/>
          <w:bCs/>
        </w:rPr>
        <w:t>Supplementary Figure 2</w:t>
      </w:r>
    </w:p>
    <w:p w14:paraId="3963572A" w14:textId="77777777" w:rsidR="00B969DF" w:rsidRPr="007F616C" w:rsidRDefault="00B969DF" w:rsidP="00B969DF">
      <w:pPr>
        <w:pStyle w:val="TXTMscript"/>
        <w:rPr>
          <w:b/>
          <w:bCs/>
        </w:rPr>
      </w:pPr>
      <w:r w:rsidRPr="003F51E6">
        <w:rPr>
          <w:rFonts w:cs="Arial"/>
          <w:noProof/>
          <w:lang w:val="en-IN" w:eastAsia="en-IN"/>
        </w:rPr>
        <w:drawing>
          <wp:inline distT="0" distB="0" distL="0" distR="0" wp14:anchorId="7F5E31BE" wp14:editId="5BA7531D">
            <wp:extent cx="5636146" cy="2019300"/>
            <wp:effectExtent l="0" t="0" r="0" b="0"/>
            <wp:docPr id="1945583089" name="Picture 1945583089" descr="A black screen with white dot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0C843B4-1E47-6D7D-0408-05D464E81DC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black screen with white dots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0C843B4-1E47-6D7D-0408-05D464E81DC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76996" cy="2033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3313AD84" w14:textId="77777777" w:rsidR="00B969DF" w:rsidRPr="00C50EA4" w:rsidRDefault="00B969DF" w:rsidP="00B969DF"/>
    <w:p w14:paraId="5DD7B390" w14:textId="77777777" w:rsidR="00E86511" w:rsidRDefault="00E86511"/>
    <w:sectPr w:rsidR="00E86511" w:rsidSect="00B969DF">
      <w:pgSz w:w="12240" w:h="15840"/>
      <w:pgMar w:top="1440" w:right="1750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">
    <w:charset w:val="4D"/>
    <w:family w:val="auto"/>
    <w:pitch w:val="variable"/>
    <w:sig w:usb0="A00002FF" w:usb1="7800205A" w:usb2="14600000" w:usb3="00000000" w:csb0="000001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9DF"/>
    <w:rsid w:val="000B4D4E"/>
    <w:rsid w:val="00221328"/>
    <w:rsid w:val="00356DB7"/>
    <w:rsid w:val="003F51E6"/>
    <w:rsid w:val="00730E43"/>
    <w:rsid w:val="00763BF9"/>
    <w:rsid w:val="00B969DF"/>
    <w:rsid w:val="00E86511"/>
    <w:rsid w:val="00FB76F1"/>
    <w:rsid w:val="00FD0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BA86C"/>
  <w15:chartTrackingRefBased/>
  <w15:docId w15:val="{2B0BD231-09F0-4544-BE9B-AAD6400E6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69DF"/>
    <w:pPr>
      <w:spacing w:after="200" w:line="276" w:lineRule="auto"/>
    </w:pPr>
    <w:rPr>
      <w:kern w:val="0"/>
      <w:lang w:val="fr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69D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69D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69D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69D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69D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69D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69D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69D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69D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69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69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69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69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69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69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69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69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69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69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969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69D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969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69DF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969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69DF"/>
    <w:pPr>
      <w:spacing w:after="160" w:line="259" w:lineRule="auto"/>
      <w:ind w:left="720"/>
      <w:contextualSpacing/>
    </w:pPr>
    <w:rPr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969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69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69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69DF"/>
    <w:rPr>
      <w:b/>
      <w:bCs/>
      <w:smallCaps/>
      <w:color w:val="0F4761" w:themeColor="accent1" w:themeShade="BF"/>
      <w:spacing w:val="5"/>
    </w:rPr>
  </w:style>
  <w:style w:type="paragraph" w:customStyle="1" w:styleId="TXTMscript">
    <w:name w:val="TXT Mscript"/>
    <w:basedOn w:val="Normal"/>
    <w:link w:val="TXTMscriptChar"/>
    <w:qFormat/>
    <w:rsid w:val="00B969DF"/>
    <w:pPr>
      <w:spacing w:after="0" w:line="480" w:lineRule="auto"/>
      <w:jc w:val="both"/>
    </w:pPr>
    <w:rPr>
      <w:rFonts w:ascii="Arial" w:hAnsi="Arial"/>
      <w:sz w:val="24"/>
      <w:lang w:val="en-CA"/>
    </w:rPr>
  </w:style>
  <w:style w:type="table" w:styleId="TableGrid">
    <w:name w:val="Table Grid"/>
    <w:basedOn w:val="TableNormal"/>
    <w:uiPriority w:val="59"/>
    <w:rsid w:val="00B969DF"/>
    <w:pPr>
      <w:spacing w:after="0" w:line="240" w:lineRule="auto"/>
    </w:pPr>
    <w:rPr>
      <w:kern w:val="0"/>
      <w:lang w:val="fr-CA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2MScript">
    <w:name w:val="T2 MScript"/>
    <w:basedOn w:val="Heading2"/>
    <w:next w:val="TXTMscript"/>
    <w:link w:val="T2MScriptCar"/>
    <w:qFormat/>
    <w:rsid w:val="00B969DF"/>
    <w:pPr>
      <w:spacing w:before="0" w:after="120" w:line="360" w:lineRule="auto"/>
    </w:pPr>
    <w:rPr>
      <w:rFonts w:ascii="Arial" w:hAnsi="Arial"/>
      <w:b/>
      <w:caps/>
      <w:kern w:val="0"/>
      <w:sz w:val="28"/>
      <w:szCs w:val="26"/>
      <w:lang w:val="fr-CA"/>
      <w14:ligatures w14:val="none"/>
    </w:rPr>
  </w:style>
  <w:style w:type="character" w:customStyle="1" w:styleId="T2MScriptCar">
    <w:name w:val="T2 MScript Car"/>
    <w:basedOn w:val="Heading2Char"/>
    <w:link w:val="T2MScript"/>
    <w:rsid w:val="00B969DF"/>
    <w:rPr>
      <w:rFonts w:ascii="Arial" w:eastAsiaTheme="majorEastAsia" w:hAnsi="Arial" w:cstheme="majorBidi"/>
      <w:b/>
      <w:caps/>
      <w:color w:val="0F4761" w:themeColor="accent1" w:themeShade="BF"/>
      <w:kern w:val="0"/>
      <w:sz w:val="28"/>
      <w:szCs w:val="26"/>
      <w:lang w:val="fr-CA"/>
      <w14:ligatures w14:val="none"/>
    </w:rPr>
  </w:style>
  <w:style w:type="character" w:customStyle="1" w:styleId="TXTMscriptChar">
    <w:name w:val="TXT Mscript Char"/>
    <w:basedOn w:val="DefaultParagraphFont"/>
    <w:link w:val="TXTMscript"/>
    <w:rsid w:val="00B969DF"/>
    <w:rPr>
      <w:rFonts w:ascii="Arial" w:hAnsi="Arial"/>
      <w:kern w:val="0"/>
      <w:sz w:val="24"/>
      <w14:ligatures w14:val="none"/>
    </w:rPr>
  </w:style>
  <w:style w:type="paragraph" w:customStyle="1" w:styleId="MScriptTablenote">
    <w:name w:val="MScript Table note"/>
    <w:basedOn w:val="TXTMscript"/>
    <w:link w:val="MScriptTablenoteChar"/>
    <w:qFormat/>
    <w:rsid w:val="00B969DF"/>
    <w:pPr>
      <w:spacing w:line="360" w:lineRule="auto"/>
    </w:pPr>
    <w:rPr>
      <w:bCs/>
    </w:rPr>
  </w:style>
  <w:style w:type="character" w:customStyle="1" w:styleId="MScriptTablenoteChar">
    <w:name w:val="MScript Table note Char"/>
    <w:basedOn w:val="TXTMscriptChar"/>
    <w:link w:val="MScriptTablenote"/>
    <w:rsid w:val="00B969DF"/>
    <w:rPr>
      <w:rFonts w:ascii="Arial" w:hAnsi="Arial"/>
      <w:bCs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9AB6B6FAF0274DBC69EF384A76564D" ma:contentTypeVersion="4" ma:contentTypeDescription="Create a new document." ma:contentTypeScope="" ma:versionID="7993c3aed4b0181453c6e75979515c81">
  <xsd:schema xmlns:xsd="http://www.w3.org/2001/XMLSchema" xmlns:xs="http://www.w3.org/2001/XMLSchema" xmlns:p="http://schemas.microsoft.com/office/2006/metadata/properties" xmlns:ns2="bb8fbad4-2a70-4a4c-aac9-03ca131eccdd" targetNamespace="http://schemas.microsoft.com/office/2006/metadata/properties" ma:root="true" ma:fieldsID="ef0f62f52b3f46cd9eb7fbc18c7a4bac" ns2:_="">
    <xsd:import namespace="bb8fbad4-2a70-4a4c-aac9-03ca131eccd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8fbad4-2a70-4a4c-aac9-03ca131ecc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EFFE742-4632-434A-879D-51BBDEAD369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DAE094E-4532-4AF6-9604-C7071A5671F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3C64035-B552-4343-BE46-63BABA5217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8fbad4-2a70-4a4c-aac9-03ca131ecc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c689f16f-3efa-42c4-bdeb-5c1ed0b0582a}" enabled="0" method="" siteId="{c689f16f-3efa-42c4-bdeb-5c1ed0b0582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7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 Reiter</dc:creator>
  <cp:keywords/>
  <dc:description/>
  <cp:lastModifiedBy>Kiruthika S.</cp:lastModifiedBy>
  <cp:revision>3</cp:revision>
  <dcterms:created xsi:type="dcterms:W3CDTF">2024-02-15T17:24:00Z</dcterms:created>
  <dcterms:modified xsi:type="dcterms:W3CDTF">2024-02-22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9AB6B6FAF0274DBC69EF384A76564D</vt:lpwstr>
  </property>
</Properties>
</file>